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1AEE2" w14:textId="77777777" w:rsidR="007D6993" w:rsidRDefault="007D6993" w:rsidP="007D699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6 Table. </w:t>
      </w:r>
      <w:r>
        <w:rPr>
          <w:rFonts w:ascii="Times New Roman" w:hAnsi="Times New Roman" w:cs="Times New Roman"/>
          <w:sz w:val="24"/>
        </w:rPr>
        <w:t xml:space="preserve">Summary statistics of the macrobenthic functional metrics recorded in simulated heatwave in situ experiment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21"/>
        <w:gridCol w:w="1186"/>
        <w:gridCol w:w="1186"/>
        <w:gridCol w:w="824"/>
        <w:gridCol w:w="1156"/>
        <w:gridCol w:w="1083"/>
        <w:gridCol w:w="1083"/>
        <w:gridCol w:w="1128"/>
        <w:gridCol w:w="1058"/>
        <w:gridCol w:w="1058"/>
        <w:gridCol w:w="1025"/>
        <w:gridCol w:w="1025"/>
        <w:gridCol w:w="1025"/>
      </w:tblGrid>
      <w:tr w:rsidR="007D6993" w:rsidRPr="0017425F" w14:paraId="0EB68A67" w14:textId="77777777" w:rsidTr="00D775FA">
        <w:trPr>
          <w:trHeight w:val="300"/>
        </w:trPr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EEF38" w14:textId="77777777" w:rsidR="007D6993" w:rsidRPr="0017425F" w:rsidRDefault="007D6993" w:rsidP="00D775F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 </w:t>
            </w:r>
          </w:p>
        </w:tc>
        <w:tc>
          <w:tcPr>
            <w:tcW w:w="11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BE607" w14:textId="77777777" w:rsidR="007D6993" w:rsidRPr="0017425F" w:rsidRDefault="007D6993" w:rsidP="00D775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Functional Richness</w:t>
            </w:r>
          </w:p>
        </w:tc>
        <w:tc>
          <w:tcPr>
            <w:tcW w:w="11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4543C" w14:textId="77777777" w:rsidR="007D6993" w:rsidRPr="0017425F" w:rsidRDefault="007D6993" w:rsidP="00D775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Functional Evenness</w:t>
            </w:r>
          </w:p>
        </w:tc>
        <w:tc>
          <w:tcPr>
            <w:tcW w:w="116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07CC1" w14:textId="77777777" w:rsidR="007D6993" w:rsidRPr="0017425F" w:rsidRDefault="007D6993" w:rsidP="00D775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Functional Dispersion</w:t>
            </w:r>
          </w:p>
        </w:tc>
        <w:tc>
          <w:tcPr>
            <w:tcW w:w="11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ED4CD" w14:textId="77777777" w:rsidR="007D6993" w:rsidRPr="0017425F" w:rsidRDefault="007D6993" w:rsidP="00D775F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Functional Redundancy</w:t>
            </w:r>
          </w:p>
        </w:tc>
      </w:tr>
      <w:tr w:rsidR="007D6993" w:rsidRPr="0017425F" w14:paraId="7E42B4A4" w14:textId="77777777" w:rsidTr="00D775FA">
        <w:trPr>
          <w:trHeight w:val="315"/>
        </w:trPr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E8414D" w14:textId="77777777" w:rsidR="007D6993" w:rsidRPr="0017425F" w:rsidRDefault="007D6993" w:rsidP="00D775F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Treatment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1DDD12" w14:textId="77777777" w:rsidR="007D6993" w:rsidRPr="0017425F" w:rsidRDefault="007D6993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Mean</w:t>
            </w:r>
          </w:p>
        </w:tc>
        <w:tc>
          <w:tcPr>
            <w:tcW w:w="4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B6DAEC" w14:textId="77777777" w:rsidR="007D6993" w:rsidRPr="0017425F" w:rsidRDefault="007D6993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Max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F97256" w14:textId="77777777" w:rsidR="007D6993" w:rsidRPr="0017425F" w:rsidRDefault="007D6993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Min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A44EF2" w14:textId="77777777" w:rsidR="007D6993" w:rsidRPr="0017425F" w:rsidRDefault="007D6993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Mean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755D93" w14:textId="77777777" w:rsidR="007D6993" w:rsidRPr="0017425F" w:rsidRDefault="007D6993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Max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93AB11" w14:textId="77777777" w:rsidR="007D6993" w:rsidRPr="0017425F" w:rsidRDefault="007D6993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Min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167CC5" w14:textId="77777777" w:rsidR="007D6993" w:rsidRPr="0017425F" w:rsidRDefault="007D6993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Mean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BD8A5B" w14:textId="77777777" w:rsidR="007D6993" w:rsidRPr="0017425F" w:rsidRDefault="007D6993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Max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71710A" w14:textId="77777777" w:rsidR="007D6993" w:rsidRPr="0017425F" w:rsidRDefault="007D6993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Min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0A7E60" w14:textId="77777777" w:rsidR="007D6993" w:rsidRPr="0017425F" w:rsidRDefault="007D6993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Mean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9EF860" w14:textId="77777777" w:rsidR="007D6993" w:rsidRPr="0017425F" w:rsidRDefault="007D6993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Max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AB4A01" w14:textId="77777777" w:rsidR="007D6993" w:rsidRPr="0017425F" w:rsidRDefault="007D6993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Min</w:t>
            </w:r>
          </w:p>
        </w:tc>
      </w:tr>
      <w:tr w:rsidR="007D6993" w:rsidRPr="0017425F" w14:paraId="4A01127E" w14:textId="77777777" w:rsidTr="00D775FA">
        <w:trPr>
          <w:trHeight w:val="30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90531" w14:textId="77777777" w:rsidR="007D6993" w:rsidRPr="0017425F" w:rsidRDefault="007D6993" w:rsidP="00D775F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ontrol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90E54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40.70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78B14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47.62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F3A94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7486F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54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2B028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74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C9C3E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7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2A25B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.45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B60DC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5.3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FD607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.45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298EB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1.3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1490F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3.5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CAE8D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.554</w:t>
            </w:r>
          </w:p>
        </w:tc>
      </w:tr>
      <w:tr w:rsidR="007D6993" w:rsidRPr="0017425F" w14:paraId="621E0203" w14:textId="77777777" w:rsidTr="00D775FA">
        <w:trPr>
          <w:trHeight w:val="300"/>
        </w:trPr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F3941" w14:textId="77777777" w:rsidR="007D6993" w:rsidRPr="0017425F" w:rsidRDefault="007D6993" w:rsidP="00D775F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Long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4360C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82.77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A567C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881.95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48AB8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16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A8D1C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5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443F6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6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01793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60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528C3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.03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989D2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.99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913FC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2.4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06417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1.4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CB360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2.6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A4ECE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0.215</w:t>
            </w:r>
          </w:p>
        </w:tc>
      </w:tr>
      <w:tr w:rsidR="007D6993" w:rsidRPr="0017425F" w14:paraId="1E57125C" w14:textId="77777777" w:rsidTr="00D775FA">
        <w:trPr>
          <w:trHeight w:val="300"/>
        </w:trPr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00A60" w14:textId="77777777" w:rsidR="007D6993" w:rsidRPr="0017425F" w:rsidRDefault="007D6993" w:rsidP="00D775F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hort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DAE430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5.56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70BAB6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686.96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B7B793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020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0A6BFA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55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DD2D09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73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159C98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0.73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54364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3.73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973ACD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4.97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B7C4D5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.88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6EAAE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1.23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66041C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13.35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B8530E" w14:textId="77777777" w:rsidR="007D6993" w:rsidRPr="0017425F" w:rsidRDefault="007D6993" w:rsidP="00D775FA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17425F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9.722</w:t>
            </w:r>
          </w:p>
        </w:tc>
      </w:tr>
    </w:tbl>
    <w:p w14:paraId="0D6817D6" w14:textId="77777777" w:rsidR="007D6993" w:rsidRDefault="007D6993" w:rsidP="007D6993">
      <w:pPr>
        <w:rPr>
          <w:lang w:eastAsia="es-MX"/>
        </w:rPr>
      </w:pPr>
    </w:p>
    <w:p w14:paraId="6A227BC4" w14:textId="77777777" w:rsidR="00187533" w:rsidRDefault="00187533"/>
    <w:sectPr w:rsidR="00187533" w:rsidSect="007D6993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993"/>
    <w:rsid w:val="00187533"/>
    <w:rsid w:val="00212817"/>
    <w:rsid w:val="002A4B91"/>
    <w:rsid w:val="00646D72"/>
    <w:rsid w:val="007D6993"/>
    <w:rsid w:val="00AE1541"/>
    <w:rsid w:val="00C204D1"/>
    <w:rsid w:val="00C84FE9"/>
    <w:rsid w:val="00DB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3C876"/>
  <w15:chartTrackingRefBased/>
  <w15:docId w15:val="{EA434F48-BAA3-49AF-A53F-8AE3E3ABD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993"/>
  </w:style>
  <w:style w:type="paragraph" w:styleId="Heading1">
    <w:name w:val="heading 1"/>
    <w:basedOn w:val="Normal"/>
    <w:next w:val="Normal"/>
    <w:link w:val="Heading1Char"/>
    <w:uiPriority w:val="9"/>
    <w:qFormat/>
    <w:rsid w:val="007D69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9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9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9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9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9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9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9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9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9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9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9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9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9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9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9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9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9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9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69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9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69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9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69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9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69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9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9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99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D69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395</Characters>
  <Application>Microsoft Office Word</Application>
  <DocSecurity>0</DocSecurity>
  <Lines>131</Lines>
  <Paragraphs>13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Lam-Gordillo</dc:creator>
  <cp:keywords/>
  <dc:description/>
  <cp:lastModifiedBy>Orlando Lam-Gordillo</cp:lastModifiedBy>
  <cp:revision>1</cp:revision>
  <dcterms:created xsi:type="dcterms:W3CDTF">2025-12-30T19:40:00Z</dcterms:created>
  <dcterms:modified xsi:type="dcterms:W3CDTF">2025-12-30T19:41:00Z</dcterms:modified>
</cp:coreProperties>
</file>